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07B18" w14:textId="0C1F7709" w:rsidR="000A5EBF" w:rsidRPr="004A6C62" w:rsidRDefault="004A6C62" w:rsidP="000A5EBF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4A6C62">
        <w:rPr>
          <w:rFonts w:ascii="Arial" w:hAnsi="Arial" w:cs="Arial"/>
          <w:b/>
          <w:bCs/>
          <w:sz w:val="22"/>
          <w:szCs w:val="22"/>
        </w:rPr>
        <w:t>S5A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0A5EBF" w:rsidRPr="00846471" w14:paraId="48F22A21" w14:textId="77777777" w:rsidTr="00AC7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75EEF1C0" w14:textId="77777777" w:rsidR="000A5EBF" w:rsidRPr="00846471" w:rsidRDefault="000A5EBF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6ABD4F22" w14:textId="77777777" w:rsidR="000A5EBF" w:rsidRPr="00846471" w:rsidRDefault="000A5EBF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7B91A9D5" w14:textId="77777777" w:rsidR="000A5EBF" w:rsidRPr="00846471" w:rsidRDefault="000A5EBF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E2D5275" w14:textId="77777777" w:rsidR="000A5EBF" w:rsidRPr="00846471" w:rsidRDefault="000A5EBF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4BC11291" w14:textId="77777777" w:rsidR="000A5EBF" w:rsidRPr="00846471" w:rsidRDefault="000A5EBF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0A5EBF" w:rsidRPr="00846471" w14:paraId="02AE04F9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0D470B95" w14:textId="77777777" w:rsidR="000A5EBF" w:rsidRPr="00510DF9" w:rsidRDefault="000A5EBF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9941390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0BF839B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E28BABC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6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4B908794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1</w:t>
            </w:r>
          </w:p>
        </w:tc>
      </w:tr>
      <w:tr w:rsidR="000A5EBF" w:rsidRPr="00846471" w14:paraId="6E81C569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9016D84" w14:textId="77777777" w:rsidR="000A5EBF" w:rsidRPr="00846471" w:rsidRDefault="000A5EBF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76D34F79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87</w:t>
            </w:r>
          </w:p>
        </w:tc>
        <w:tc>
          <w:tcPr>
            <w:tcW w:w="1490" w:type="dxa"/>
          </w:tcPr>
          <w:p w14:paraId="239CC2BB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90" w:type="dxa"/>
          </w:tcPr>
          <w:p w14:paraId="4FE73774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54</w:t>
            </w:r>
          </w:p>
        </w:tc>
        <w:tc>
          <w:tcPr>
            <w:tcW w:w="1414" w:type="dxa"/>
          </w:tcPr>
          <w:p w14:paraId="74474DD4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7.19</w:t>
            </w:r>
          </w:p>
        </w:tc>
      </w:tr>
      <w:tr w:rsidR="000A5EBF" w:rsidRPr="00846471" w14:paraId="4AF624B0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37F2FAE" w14:textId="77777777" w:rsidR="000A5EBF" w:rsidRPr="001E4249" w:rsidRDefault="000A5EBF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</w:tcPr>
          <w:p w14:paraId="4154D44B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5</w:t>
            </w:r>
          </w:p>
        </w:tc>
        <w:tc>
          <w:tcPr>
            <w:tcW w:w="1490" w:type="dxa"/>
          </w:tcPr>
          <w:p w14:paraId="6E610FEB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490" w:type="dxa"/>
          </w:tcPr>
          <w:p w14:paraId="1CAC9FF0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6</w:t>
            </w:r>
          </w:p>
        </w:tc>
        <w:tc>
          <w:tcPr>
            <w:tcW w:w="1414" w:type="dxa"/>
          </w:tcPr>
          <w:p w14:paraId="25806D84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28</w:t>
            </w:r>
          </w:p>
        </w:tc>
      </w:tr>
      <w:tr w:rsidR="000A5EBF" w:rsidRPr="00846471" w14:paraId="08314882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FEA5591" w14:textId="77777777" w:rsidR="000A5EBF" w:rsidRPr="001E4249" w:rsidRDefault="000A5EBF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 vs 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</w:tcPr>
          <w:p w14:paraId="3BE18F84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7</w:t>
            </w:r>
          </w:p>
        </w:tc>
        <w:tc>
          <w:tcPr>
            <w:tcW w:w="1490" w:type="dxa"/>
          </w:tcPr>
          <w:p w14:paraId="574B8DBF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490" w:type="dxa"/>
          </w:tcPr>
          <w:p w14:paraId="0889CD94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3</w:t>
            </w:r>
          </w:p>
        </w:tc>
        <w:tc>
          <w:tcPr>
            <w:tcW w:w="1414" w:type="dxa"/>
          </w:tcPr>
          <w:p w14:paraId="29A05D8A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0</w:t>
            </w:r>
          </w:p>
        </w:tc>
      </w:tr>
      <w:tr w:rsidR="000A5EBF" w:rsidRPr="00846471" w14:paraId="33A26F1C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FFFFFF" w:themeColor="background1"/>
            </w:tcBorders>
          </w:tcPr>
          <w:p w14:paraId="65B760BE" w14:textId="77777777" w:rsidR="000A5EBF" w:rsidRPr="001E4249" w:rsidRDefault="000A5EBF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mental vs 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470737BC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29</w:t>
            </w:r>
          </w:p>
        </w:tc>
        <w:tc>
          <w:tcPr>
            <w:tcW w:w="1490" w:type="dxa"/>
            <w:tcBorders>
              <w:bottom w:val="single" w:sz="4" w:space="0" w:color="FFFFFF" w:themeColor="background1"/>
            </w:tcBorders>
          </w:tcPr>
          <w:p w14:paraId="7AF1F18C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90" w:type="dxa"/>
            <w:tcBorders>
              <w:bottom w:val="single" w:sz="4" w:space="0" w:color="FFFFFF" w:themeColor="background1"/>
            </w:tcBorders>
          </w:tcPr>
          <w:p w14:paraId="2ECC884A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1414" w:type="dxa"/>
            <w:tcBorders>
              <w:bottom w:val="single" w:sz="4" w:space="0" w:color="FFFFFF" w:themeColor="background1"/>
            </w:tcBorders>
          </w:tcPr>
          <w:p w14:paraId="77953F18" w14:textId="77777777" w:rsidR="000A5EBF" w:rsidRPr="00846471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92</w:t>
            </w:r>
          </w:p>
        </w:tc>
      </w:tr>
      <w:tr w:rsidR="000A5EBF" w:rsidRPr="00846471" w14:paraId="762087E1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798D5485" w14:textId="77777777" w:rsidR="000A5EBF" w:rsidRPr="00D728EE" w:rsidRDefault="000A5EBF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3DF059DE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0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48B47489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4DE79245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6</w:t>
            </w:r>
          </w:p>
        </w:tc>
        <w:tc>
          <w:tcPr>
            <w:tcW w:w="1414" w:type="dxa"/>
            <w:tcBorders>
              <w:top w:val="single" w:sz="4" w:space="0" w:color="FFFFFF" w:themeColor="background1"/>
            </w:tcBorders>
          </w:tcPr>
          <w:p w14:paraId="47E34D7D" w14:textId="77777777" w:rsidR="000A5EBF" w:rsidRPr="00846471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5</w:t>
            </w:r>
          </w:p>
        </w:tc>
      </w:tr>
      <w:tr w:rsidR="000A5EBF" w:rsidRPr="00846471" w14:paraId="3891F6BD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909A9EA" w14:textId="77777777" w:rsidR="000A5EBF" w:rsidRDefault="000A5EBF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 vs 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62C8547E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1</w:t>
            </w:r>
          </w:p>
        </w:tc>
        <w:tc>
          <w:tcPr>
            <w:tcW w:w="1490" w:type="dxa"/>
          </w:tcPr>
          <w:p w14:paraId="3A5E417D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90" w:type="dxa"/>
          </w:tcPr>
          <w:p w14:paraId="4D031879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9</w:t>
            </w:r>
          </w:p>
        </w:tc>
        <w:tc>
          <w:tcPr>
            <w:tcW w:w="1414" w:type="dxa"/>
          </w:tcPr>
          <w:p w14:paraId="0ACEBF6A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3</w:t>
            </w:r>
          </w:p>
        </w:tc>
      </w:tr>
      <w:tr w:rsidR="000A5EBF" w:rsidRPr="00846471" w14:paraId="0ADE943A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2B37119" w14:textId="77777777" w:rsidR="000A5EBF" w:rsidRDefault="000A5EBF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mental vs 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4906AE03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0</w:t>
            </w:r>
          </w:p>
        </w:tc>
        <w:tc>
          <w:tcPr>
            <w:tcW w:w="1490" w:type="dxa"/>
          </w:tcPr>
          <w:p w14:paraId="204E9271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90" w:type="dxa"/>
          </w:tcPr>
          <w:p w14:paraId="0154BB5E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8</w:t>
            </w:r>
          </w:p>
        </w:tc>
        <w:tc>
          <w:tcPr>
            <w:tcW w:w="1414" w:type="dxa"/>
          </w:tcPr>
          <w:p w14:paraId="2AA4AF1C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9</w:t>
            </w:r>
          </w:p>
        </w:tc>
      </w:tr>
      <w:tr w:rsidR="000A5EBF" w:rsidRPr="00846471" w14:paraId="021D1C41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17E925E4" w14:textId="77777777" w:rsidR="000A5EBF" w:rsidRDefault="000A5EBF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665F491F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70850FAD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3BB7472D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01324F69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A5EBF" w:rsidRPr="00846471" w14:paraId="1B93F67C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31D1AA6E" w14:textId="77777777" w:rsidR="000A5EBF" w:rsidRDefault="000A5EBF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3840181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A3AA49F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6CA0F1A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10B219C9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0A5EBF" w:rsidRPr="00846471" w14:paraId="2A8CF28A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1663AAF2" w14:textId="77777777" w:rsidR="000A5EBF" w:rsidRDefault="000A5EBF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8A1CCBA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237A1A2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6B40A82E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2A80CEDE" w14:textId="77777777" w:rsidR="000A5EBF" w:rsidRDefault="000A5EBF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</w:tr>
      <w:tr w:rsidR="000A5EBF" w:rsidRPr="00846471" w14:paraId="6CA4AE87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C417471" w14:textId="77777777" w:rsidR="000A5EBF" w:rsidRDefault="000A5EBF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761D0ADC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1490" w:type="dxa"/>
          </w:tcPr>
          <w:p w14:paraId="533684D8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90" w:type="dxa"/>
          </w:tcPr>
          <w:p w14:paraId="6D933419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414" w:type="dxa"/>
          </w:tcPr>
          <w:p w14:paraId="434296EC" w14:textId="77777777" w:rsidR="000A5EBF" w:rsidRDefault="000A5EBF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</w:tr>
    </w:tbl>
    <w:p w14:paraId="39093F26" w14:textId="77777777" w:rsidR="008514BF" w:rsidRDefault="008514BF"/>
    <w:p w14:paraId="74BF5ED8" w14:textId="1A4FB1B0" w:rsidR="004A6C62" w:rsidRDefault="004A6C62" w:rsidP="004A6C62">
      <w:pPr>
        <w:rPr>
          <w:b/>
          <w:bCs/>
        </w:rPr>
      </w:pPr>
      <w:r w:rsidRPr="004A6C62">
        <w:rPr>
          <w:b/>
          <w:bCs/>
        </w:rPr>
        <w:t>S5B</w:t>
      </w:r>
    </w:p>
    <w:p w14:paraId="562E0856" w14:textId="77777777" w:rsidR="004A6C62" w:rsidRPr="004A6C62" w:rsidRDefault="004A6C62" w:rsidP="004A6C62">
      <w:pPr>
        <w:rPr>
          <w:b/>
          <w:bCs/>
        </w:rPr>
      </w:pP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4A6C62" w:rsidRPr="00846471" w14:paraId="4F1D0280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6CA68A4A" w14:textId="77777777" w:rsidR="004A6C62" w:rsidRPr="00846471" w:rsidRDefault="004A6C62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C142275" w14:textId="77777777" w:rsidR="004A6C62" w:rsidRPr="00846471" w:rsidRDefault="004A6C62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3B7AB9CC" w14:textId="77777777" w:rsidR="004A6C62" w:rsidRPr="00846471" w:rsidRDefault="004A6C62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E369209" w14:textId="77777777" w:rsidR="004A6C62" w:rsidRPr="00846471" w:rsidRDefault="004A6C62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E8D55AF" w14:textId="77777777" w:rsidR="004A6C62" w:rsidRPr="00846471" w:rsidRDefault="004A6C62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4A6C62" w:rsidRPr="00846471" w14:paraId="428C23A3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26F5BFDE" w14:textId="77777777" w:rsidR="004A6C62" w:rsidRPr="00510DF9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CCE798C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8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819B7CA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6DACA89B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9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13CD358D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8</w:t>
            </w:r>
          </w:p>
        </w:tc>
      </w:tr>
      <w:tr w:rsidR="004A6C62" w:rsidRPr="00846471" w14:paraId="54353374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53FEDA6" w14:textId="77777777" w:rsidR="004A6C62" w:rsidRPr="00846471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508CAD14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49</w:t>
            </w:r>
          </w:p>
        </w:tc>
        <w:tc>
          <w:tcPr>
            <w:tcW w:w="1490" w:type="dxa"/>
          </w:tcPr>
          <w:p w14:paraId="3FD8C5D0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90" w:type="dxa"/>
          </w:tcPr>
          <w:p w14:paraId="7A298577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16</w:t>
            </w:r>
          </w:p>
        </w:tc>
        <w:tc>
          <w:tcPr>
            <w:tcW w:w="1414" w:type="dxa"/>
          </w:tcPr>
          <w:p w14:paraId="25F21C52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82</w:t>
            </w:r>
          </w:p>
        </w:tc>
      </w:tr>
      <w:tr w:rsidR="004A6C62" w:rsidRPr="00846471" w14:paraId="19E844D7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03D5CA" w14:textId="77777777" w:rsidR="004A6C62" w:rsidRPr="001E4249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</w:tcPr>
          <w:p w14:paraId="662D6865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490" w:type="dxa"/>
          </w:tcPr>
          <w:p w14:paraId="770AC580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90" w:type="dxa"/>
          </w:tcPr>
          <w:p w14:paraId="7347C565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1414" w:type="dxa"/>
          </w:tcPr>
          <w:p w14:paraId="236CA450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2</w:t>
            </w:r>
          </w:p>
        </w:tc>
      </w:tr>
      <w:tr w:rsidR="004A6C62" w:rsidRPr="00846471" w14:paraId="6E832A8A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A5B349" w14:textId="77777777" w:rsidR="004A6C62" w:rsidRPr="007B0145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Low_W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</w:tcPr>
          <w:p w14:paraId="35DBE6CA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90" w:type="dxa"/>
          </w:tcPr>
          <w:p w14:paraId="5031A32E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90" w:type="dxa"/>
          </w:tcPr>
          <w:p w14:paraId="1B4E06B6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9</w:t>
            </w:r>
          </w:p>
        </w:tc>
        <w:tc>
          <w:tcPr>
            <w:tcW w:w="1414" w:type="dxa"/>
          </w:tcPr>
          <w:p w14:paraId="1B643648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0</w:t>
            </w:r>
          </w:p>
        </w:tc>
      </w:tr>
      <w:tr w:rsidR="004A6C62" w:rsidRPr="00846471" w14:paraId="2400912D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903EDCA" w14:textId="77777777" w:rsidR="004A6C62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igh_W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</w:tcPr>
          <w:p w14:paraId="66C62962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4</w:t>
            </w:r>
          </w:p>
        </w:tc>
        <w:tc>
          <w:tcPr>
            <w:tcW w:w="1490" w:type="dxa"/>
          </w:tcPr>
          <w:p w14:paraId="5B2E8DFC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90" w:type="dxa"/>
          </w:tcPr>
          <w:p w14:paraId="2409E047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0</w:t>
            </w:r>
          </w:p>
        </w:tc>
        <w:tc>
          <w:tcPr>
            <w:tcW w:w="1414" w:type="dxa"/>
          </w:tcPr>
          <w:p w14:paraId="29EDD491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9</w:t>
            </w:r>
          </w:p>
        </w:tc>
      </w:tr>
      <w:tr w:rsidR="004A6C62" w:rsidRPr="00846471" w14:paraId="7A6F9DFF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FFFFFF" w:themeColor="background1"/>
            </w:tcBorders>
          </w:tcPr>
          <w:p w14:paraId="44CE1E4D" w14:textId="77777777" w:rsidR="004A6C62" w:rsidRPr="001E4249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low_W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326D373B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4</w:t>
            </w:r>
          </w:p>
        </w:tc>
        <w:tc>
          <w:tcPr>
            <w:tcW w:w="1490" w:type="dxa"/>
            <w:tcBorders>
              <w:bottom w:val="single" w:sz="4" w:space="0" w:color="FFFFFF" w:themeColor="background1"/>
            </w:tcBorders>
          </w:tcPr>
          <w:p w14:paraId="22ECA24F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90" w:type="dxa"/>
            <w:tcBorders>
              <w:bottom w:val="single" w:sz="4" w:space="0" w:color="FFFFFF" w:themeColor="background1"/>
            </w:tcBorders>
          </w:tcPr>
          <w:p w14:paraId="6B1B7C4D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8</w:t>
            </w:r>
          </w:p>
        </w:tc>
        <w:tc>
          <w:tcPr>
            <w:tcW w:w="1414" w:type="dxa"/>
            <w:tcBorders>
              <w:bottom w:val="single" w:sz="4" w:space="0" w:color="FFFFFF" w:themeColor="background1"/>
            </w:tcBorders>
          </w:tcPr>
          <w:p w14:paraId="187C7A61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1</w:t>
            </w:r>
          </w:p>
        </w:tc>
      </w:tr>
      <w:tr w:rsidR="004A6C62" w:rsidRPr="00846471" w14:paraId="5248C7A0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FFFFFF" w:themeColor="background1"/>
            </w:tcBorders>
          </w:tcPr>
          <w:p w14:paraId="270D39C6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high_W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</w:tcPr>
          <w:p w14:paraId="416E1741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4</w:t>
            </w:r>
          </w:p>
        </w:tc>
        <w:tc>
          <w:tcPr>
            <w:tcW w:w="1490" w:type="dxa"/>
            <w:tcBorders>
              <w:bottom w:val="single" w:sz="4" w:space="0" w:color="FFFFFF" w:themeColor="background1"/>
            </w:tcBorders>
          </w:tcPr>
          <w:p w14:paraId="377EE68A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90" w:type="dxa"/>
            <w:tcBorders>
              <w:bottom w:val="single" w:sz="4" w:space="0" w:color="FFFFFF" w:themeColor="background1"/>
            </w:tcBorders>
          </w:tcPr>
          <w:p w14:paraId="1A5F1261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1</w:t>
            </w:r>
          </w:p>
        </w:tc>
        <w:tc>
          <w:tcPr>
            <w:tcW w:w="1414" w:type="dxa"/>
            <w:tcBorders>
              <w:bottom w:val="single" w:sz="4" w:space="0" w:color="FFFFFF" w:themeColor="background1"/>
            </w:tcBorders>
          </w:tcPr>
          <w:p w14:paraId="4C50C956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8</w:t>
            </w:r>
          </w:p>
        </w:tc>
      </w:tr>
      <w:tr w:rsidR="004A6C62" w:rsidRPr="00846471" w14:paraId="778797B9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4D1F27BB" w14:textId="77777777" w:rsidR="004A6C62" w:rsidRPr="00D728EE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3F440C46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2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30979D04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436F7626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3</w:t>
            </w:r>
          </w:p>
        </w:tc>
        <w:tc>
          <w:tcPr>
            <w:tcW w:w="1414" w:type="dxa"/>
            <w:tcBorders>
              <w:top w:val="single" w:sz="4" w:space="0" w:color="FFFFFF" w:themeColor="background1"/>
            </w:tcBorders>
          </w:tcPr>
          <w:p w14:paraId="26146586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1</w:t>
            </w:r>
          </w:p>
        </w:tc>
      </w:tr>
      <w:tr w:rsidR="004A6C62" w:rsidRPr="00846471" w14:paraId="6558A9CE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D49071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Low_W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20B5F8AC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0</w:t>
            </w:r>
          </w:p>
        </w:tc>
        <w:tc>
          <w:tcPr>
            <w:tcW w:w="1490" w:type="dxa"/>
          </w:tcPr>
          <w:p w14:paraId="0011AC1D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490" w:type="dxa"/>
          </w:tcPr>
          <w:p w14:paraId="41048EE8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414" w:type="dxa"/>
          </w:tcPr>
          <w:p w14:paraId="66EB20DD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80</w:t>
            </w:r>
          </w:p>
        </w:tc>
      </w:tr>
      <w:tr w:rsidR="004A6C62" w:rsidRPr="00846471" w14:paraId="0CD7E7B2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57736C7" w14:textId="77777777" w:rsidR="004A6C62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igh_W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197D3C33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0</w:t>
            </w:r>
          </w:p>
        </w:tc>
        <w:tc>
          <w:tcPr>
            <w:tcW w:w="1490" w:type="dxa"/>
          </w:tcPr>
          <w:p w14:paraId="747B2413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490" w:type="dxa"/>
          </w:tcPr>
          <w:p w14:paraId="3323EBE8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414" w:type="dxa"/>
          </w:tcPr>
          <w:p w14:paraId="041DF8A1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80</w:t>
            </w:r>
          </w:p>
        </w:tc>
      </w:tr>
      <w:tr w:rsidR="004A6C62" w:rsidRPr="00846471" w14:paraId="6055FA90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1E05BC6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low_W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272D990B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0</w:t>
            </w:r>
          </w:p>
        </w:tc>
        <w:tc>
          <w:tcPr>
            <w:tcW w:w="1490" w:type="dxa"/>
          </w:tcPr>
          <w:p w14:paraId="1B54F3DF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490" w:type="dxa"/>
          </w:tcPr>
          <w:p w14:paraId="251C6052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1</w:t>
            </w:r>
          </w:p>
        </w:tc>
        <w:tc>
          <w:tcPr>
            <w:tcW w:w="1414" w:type="dxa"/>
          </w:tcPr>
          <w:p w14:paraId="4CA7E701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</w:tr>
      <w:tr w:rsidR="004A6C62" w:rsidRPr="00846471" w14:paraId="14F31FFE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7A410D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high_W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361E684A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0</w:t>
            </w:r>
          </w:p>
        </w:tc>
        <w:tc>
          <w:tcPr>
            <w:tcW w:w="1490" w:type="dxa"/>
          </w:tcPr>
          <w:p w14:paraId="4793AD2F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490" w:type="dxa"/>
          </w:tcPr>
          <w:p w14:paraId="0767B6CD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1414" w:type="dxa"/>
          </w:tcPr>
          <w:p w14:paraId="30DC77F8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51</w:t>
            </w:r>
          </w:p>
        </w:tc>
      </w:tr>
      <w:tr w:rsidR="004A6C62" w:rsidRPr="00846471" w14:paraId="70675DCB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E1EFDE8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5FF94AF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08F7CA87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2521656D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0D3CCBE9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6C62" w:rsidRPr="00846471" w14:paraId="110AE909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48861EC5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C57464E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B30F6E7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07CCA38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0E669911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4A6C62" w:rsidRPr="00846471" w14:paraId="7778A691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6A9AB929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CBE5141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3C401204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0FFF069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75B68E29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</w:tr>
      <w:tr w:rsidR="004A6C62" w:rsidRPr="00846471" w14:paraId="1E27C76C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A9AEEA7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54C25EC0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490" w:type="dxa"/>
          </w:tcPr>
          <w:p w14:paraId="3FB9BCAC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90" w:type="dxa"/>
          </w:tcPr>
          <w:p w14:paraId="5387F2EB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414" w:type="dxa"/>
          </w:tcPr>
          <w:p w14:paraId="217EF272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</w:tr>
    </w:tbl>
    <w:p w14:paraId="03B9E07D" w14:textId="77777777" w:rsidR="004A6C62" w:rsidRDefault="004A6C62" w:rsidP="004A6C62">
      <w:pPr>
        <w:pStyle w:val="NormalWeb"/>
        <w:rPr>
          <w:rFonts w:ascii="Arial" w:hAnsi="Arial" w:cs="Arial"/>
          <w:sz w:val="22"/>
          <w:szCs w:val="22"/>
        </w:rPr>
      </w:pPr>
    </w:p>
    <w:p w14:paraId="17970598" w14:textId="77777777" w:rsidR="004A6C62" w:rsidRDefault="004A6C62" w:rsidP="004A6C6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C98643E" w14:textId="77777777" w:rsidR="004A6C62" w:rsidRDefault="004A6C62" w:rsidP="004A6C6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33928D7D" w14:textId="77777777" w:rsidR="004A6C62" w:rsidRDefault="004A6C62" w:rsidP="004A6C6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08E2BE69" w14:textId="77777777" w:rsidR="004A6C62" w:rsidRDefault="004A6C62" w:rsidP="004A6C6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CB683A9" w14:textId="77777777" w:rsidR="004A6C62" w:rsidRDefault="004A6C62" w:rsidP="004A6C6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50C3DDFE" w14:textId="7DAF64AF" w:rsidR="004A6C62" w:rsidRPr="004A6C62" w:rsidRDefault="004A6C62" w:rsidP="004A6C62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4A6C62">
        <w:rPr>
          <w:rFonts w:ascii="Arial" w:hAnsi="Arial" w:cs="Arial"/>
          <w:b/>
          <w:bCs/>
          <w:sz w:val="22"/>
          <w:szCs w:val="22"/>
        </w:rPr>
        <w:lastRenderedPageBreak/>
        <w:t>S5C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4A6C62" w:rsidRPr="00846471" w14:paraId="0BBFE5BA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05282BEC" w14:textId="77777777" w:rsidR="004A6C62" w:rsidRPr="00846471" w:rsidRDefault="004A6C62" w:rsidP="00CD7920">
            <w:pPr>
              <w:pStyle w:val="NormalWeb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129BD9F" w14:textId="77777777" w:rsidR="004A6C62" w:rsidRPr="00846471" w:rsidRDefault="004A6C62" w:rsidP="00CD7920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95C6223" w14:textId="77777777" w:rsidR="004A6C62" w:rsidRPr="00846471" w:rsidRDefault="004A6C62" w:rsidP="00CD7920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82DCFC7" w14:textId="77777777" w:rsidR="004A6C62" w:rsidRPr="00846471" w:rsidRDefault="004A6C62" w:rsidP="00CD7920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088D0D2" w14:textId="77777777" w:rsidR="004A6C62" w:rsidRPr="00846471" w:rsidRDefault="004A6C62" w:rsidP="00CD7920">
            <w:pPr>
              <w:pStyle w:val="NormalWeb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4A6C62" w:rsidRPr="00846471" w14:paraId="1453F4E3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5BDCD773" w14:textId="77777777" w:rsidR="004A6C62" w:rsidRPr="00510DF9" w:rsidRDefault="004A6C62" w:rsidP="00CD7920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2425089" w14:textId="77777777" w:rsidR="004A6C62" w:rsidRPr="00846471" w:rsidRDefault="004A6C62" w:rsidP="00CD7920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51877FB" w14:textId="77777777" w:rsidR="004A6C62" w:rsidRPr="00846471" w:rsidRDefault="004A6C62" w:rsidP="00CD7920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6BF945B" w14:textId="77777777" w:rsidR="004A6C62" w:rsidRPr="00846471" w:rsidRDefault="004A6C62" w:rsidP="00CD7920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4EAB1510" w14:textId="77777777" w:rsidR="004A6C62" w:rsidRPr="00846471" w:rsidRDefault="004A6C62" w:rsidP="00CD7920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8</w:t>
            </w:r>
          </w:p>
        </w:tc>
      </w:tr>
      <w:tr w:rsidR="004A6C62" w:rsidRPr="00846471" w14:paraId="6C7DA275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3E6556B" w14:textId="77777777" w:rsidR="004A6C62" w:rsidRPr="00846471" w:rsidRDefault="004A6C62" w:rsidP="00CD7920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6667E979" w14:textId="77777777" w:rsidR="004A6C62" w:rsidRPr="00846471" w:rsidRDefault="004A6C62" w:rsidP="00CD792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53</w:t>
            </w:r>
          </w:p>
        </w:tc>
        <w:tc>
          <w:tcPr>
            <w:tcW w:w="1490" w:type="dxa"/>
          </w:tcPr>
          <w:p w14:paraId="3B74ADAF" w14:textId="77777777" w:rsidR="004A6C62" w:rsidRPr="00846471" w:rsidRDefault="004A6C62" w:rsidP="00CD792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90" w:type="dxa"/>
          </w:tcPr>
          <w:p w14:paraId="0637ED8B" w14:textId="77777777" w:rsidR="004A6C62" w:rsidRPr="00846471" w:rsidRDefault="004A6C62" w:rsidP="00CD792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14</w:t>
            </w:r>
          </w:p>
        </w:tc>
        <w:tc>
          <w:tcPr>
            <w:tcW w:w="1414" w:type="dxa"/>
          </w:tcPr>
          <w:p w14:paraId="2AA08E3E" w14:textId="77777777" w:rsidR="004A6C62" w:rsidRPr="00846471" w:rsidRDefault="004A6C62" w:rsidP="00CD7920">
            <w:pPr>
              <w:pStyle w:val="NormalWeb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91</w:t>
            </w:r>
          </w:p>
        </w:tc>
      </w:tr>
      <w:tr w:rsidR="004A6C62" w:rsidRPr="00846471" w14:paraId="019C316E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CE5CB7" w14:textId="77777777" w:rsidR="004A6C62" w:rsidRPr="001E4249" w:rsidRDefault="004A6C62" w:rsidP="00CD7920">
            <w:pPr>
              <w:pStyle w:val="NormalWeb"/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</w:tcPr>
          <w:p w14:paraId="49C795D9" w14:textId="77777777" w:rsidR="004A6C62" w:rsidRPr="00846471" w:rsidRDefault="004A6C62" w:rsidP="00CD7920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7</w:t>
            </w:r>
          </w:p>
        </w:tc>
        <w:tc>
          <w:tcPr>
            <w:tcW w:w="1490" w:type="dxa"/>
          </w:tcPr>
          <w:p w14:paraId="08CC769C" w14:textId="77777777" w:rsidR="004A6C62" w:rsidRPr="00846471" w:rsidRDefault="004A6C62" w:rsidP="00CD7920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490" w:type="dxa"/>
          </w:tcPr>
          <w:p w14:paraId="26EEEACE" w14:textId="77777777" w:rsidR="004A6C62" w:rsidRPr="00846471" w:rsidRDefault="004A6C62" w:rsidP="00CD7920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1</w:t>
            </w:r>
          </w:p>
        </w:tc>
        <w:tc>
          <w:tcPr>
            <w:tcW w:w="1414" w:type="dxa"/>
          </w:tcPr>
          <w:p w14:paraId="36B2BA27" w14:textId="77777777" w:rsidR="004A6C62" w:rsidRPr="00846471" w:rsidRDefault="004A6C62" w:rsidP="00CD7920">
            <w:pPr>
              <w:pStyle w:val="NormalWeb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</w:tr>
      <w:tr w:rsidR="004A6C62" w:rsidRPr="00846471" w14:paraId="63297F0C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6020F278" w14:textId="77777777" w:rsidR="004A6C62" w:rsidRPr="00D728EE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6B02D78F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671478D1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176BCB1C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6</w:t>
            </w:r>
          </w:p>
        </w:tc>
        <w:tc>
          <w:tcPr>
            <w:tcW w:w="1414" w:type="dxa"/>
            <w:tcBorders>
              <w:top w:val="single" w:sz="4" w:space="0" w:color="FFFFFF" w:themeColor="background1"/>
            </w:tcBorders>
          </w:tcPr>
          <w:p w14:paraId="1D5BBB34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0</w:t>
            </w:r>
          </w:p>
        </w:tc>
      </w:tr>
      <w:tr w:rsidR="004A6C62" w:rsidRPr="00846471" w14:paraId="34B23AE1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9FBE24D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5F256FE0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3A41BE4A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072DF587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0930EAF4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6C62" w:rsidRPr="00846471" w14:paraId="61A1AA01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348991F8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1CB1B4D5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8730BC5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20976DD8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6C5DB2CF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4A6C62" w:rsidRPr="00846471" w14:paraId="72341116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1203DD7B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3954677D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7612FBE6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156B06C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05BB0178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</w:tr>
      <w:tr w:rsidR="004A6C62" w:rsidRPr="00846471" w14:paraId="771FF7B8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280778C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257707C2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9</w:t>
            </w:r>
          </w:p>
        </w:tc>
        <w:tc>
          <w:tcPr>
            <w:tcW w:w="1490" w:type="dxa"/>
          </w:tcPr>
          <w:p w14:paraId="62716568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90" w:type="dxa"/>
          </w:tcPr>
          <w:p w14:paraId="334C2F02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414" w:type="dxa"/>
          </w:tcPr>
          <w:p w14:paraId="0CB42C9B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</w:tr>
    </w:tbl>
    <w:p w14:paraId="206F3DA4" w14:textId="77777777" w:rsidR="004A6C62" w:rsidRDefault="004A6C62" w:rsidP="004A6C62">
      <w:pPr>
        <w:pStyle w:val="NormalWeb"/>
        <w:rPr>
          <w:rFonts w:ascii="Arial" w:hAnsi="Arial" w:cs="Arial"/>
          <w:sz w:val="22"/>
          <w:szCs w:val="22"/>
        </w:rPr>
      </w:pPr>
    </w:p>
    <w:p w14:paraId="125F8A42" w14:textId="59123722" w:rsidR="004A6C62" w:rsidRPr="004A6C62" w:rsidRDefault="004A6C62" w:rsidP="004A6C62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4A6C62">
        <w:rPr>
          <w:rFonts w:ascii="Arial" w:hAnsi="Arial" w:cs="Arial"/>
          <w:b/>
          <w:bCs/>
          <w:sz w:val="22"/>
          <w:szCs w:val="22"/>
        </w:rPr>
        <w:t>S5D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4A6C62" w:rsidRPr="00846471" w14:paraId="1FE85066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7647D34D" w14:textId="77777777" w:rsidR="004A6C62" w:rsidRPr="00846471" w:rsidRDefault="004A6C62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C821C32" w14:textId="77777777" w:rsidR="004A6C62" w:rsidRPr="00846471" w:rsidRDefault="004A6C62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680814E" w14:textId="77777777" w:rsidR="004A6C62" w:rsidRPr="00846471" w:rsidRDefault="004A6C62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AED70B0" w14:textId="77777777" w:rsidR="004A6C62" w:rsidRPr="00846471" w:rsidRDefault="004A6C62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2090A99" w14:textId="77777777" w:rsidR="004A6C62" w:rsidRPr="00846471" w:rsidRDefault="004A6C62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4A6C62" w:rsidRPr="00846471" w14:paraId="5F366034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2E61111A" w14:textId="77777777" w:rsidR="004A6C62" w:rsidRPr="00510DF9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CD9E730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2E8706FD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D23D6A1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6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32ED933D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6</w:t>
            </w:r>
          </w:p>
        </w:tc>
      </w:tr>
      <w:tr w:rsidR="004A6C62" w:rsidRPr="00846471" w14:paraId="5E02DB5C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4158AF3" w14:textId="77777777" w:rsidR="004A6C62" w:rsidRPr="00846471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</w:tcPr>
          <w:p w14:paraId="098060E0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24</w:t>
            </w:r>
          </w:p>
        </w:tc>
        <w:tc>
          <w:tcPr>
            <w:tcW w:w="1490" w:type="dxa"/>
          </w:tcPr>
          <w:p w14:paraId="1D1127A0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90" w:type="dxa"/>
          </w:tcPr>
          <w:p w14:paraId="3629EC15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87</w:t>
            </w:r>
          </w:p>
        </w:tc>
        <w:tc>
          <w:tcPr>
            <w:tcW w:w="1414" w:type="dxa"/>
          </w:tcPr>
          <w:p w14:paraId="0152BBFF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6.60</w:t>
            </w:r>
          </w:p>
        </w:tc>
      </w:tr>
      <w:tr w:rsidR="004A6C62" w:rsidRPr="00846471" w14:paraId="7522082A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A63B54" w14:textId="77777777" w:rsidR="004A6C62" w:rsidRPr="001E4249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843" w:type="dxa"/>
          </w:tcPr>
          <w:p w14:paraId="3A3EE1D4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21</w:t>
            </w:r>
          </w:p>
        </w:tc>
        <w:tc>
          <w:tcPr>
            <w:tcW w:w="1490" w:type="dxa"/>
          </w:tcPr>
          <w:p w14:paraId="196A5377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490" w:type="dxa"/>
          </w:tcPr>
          <w:p w14:paraId="1F10C0B8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1414" w:type="dxa"/>
          </w:tcPr>
          <w:p w14:paraId="60BE0711" w14:textId="77777777" w:rsidR="004A6C62" w:rsidRPr="00846471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77</w:t>
            </w:r>
          </w:p>
        </w:tc>
      </w:tr>
      <w:tr w:rsidR="004A6C62" w:rsidRPr="00846471" w14:paraId="2DBA789B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35A0302A" w14:textId="77777777" w:rsidR="004A6C62" w:rsidRPr="00D728EE" w:rsidRDefault="004A6C62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5D648D4E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758DBF33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59ED0DDF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6</w:t>
            </w:r>
          </w:p>
        </w:tc>
        <w:tc>
          <w:tcPr>
            <w:tcW w:w="1414" w:type="dxa"/>
            <w:tcBorders>
              <w:top w:val="single" w:sz="4" w:space="0" w:color="FFFFFF" w:themeColor="background1"/>
            </w:tcBorders>
          </w:tcPr>
          <w:p w14:paraId="763A1813" w14:textId="77777777" w:rsidR="004A6C62" w:rsidRPr="00846471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4</w:t>
            </w:r>
          </w:p>
        </w:tc>
      </w:tr>
      <w:tr w:rsidR="004A6C62" w:rsidRPr="00846471" w14:paraId="6876B15F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65B194C5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68A527D3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22F5B6D3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47738914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365EA898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6C62" w:rsidRPr="00846471" w14:paraId="6F900BDA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2C7F87C4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3884684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E060767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856BEE8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52E67E81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4A6C62" w:rsidRPr="00846471" w14:paraId="2FE4F4EC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0423A71B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1</w:t>
            </w: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66CE627D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6A551A5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F39E08F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4A68C1F0" w14:textId="77777777" w:rsidR="004A6C62" w:rsidRDefault="004A6C62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9</w:t>
            </w:r>
          </w:p>
        </w:tc>
      </w:tr>
      <w:tr w:rsidR="004A6C62" w:rsidRPr="00846471" w14:paraId="56F85557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D94C850" w14:textId="77777777" w:rsidR="004A6C62" w:rsidRDefault="004A6C62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  <w:t>2</w:t>
            </w: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4FD5A94F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1490" w:type="dxa"/>
          </w:tcPr>
          <w:p w14:paraId="52CD2C77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490" w:type="dxa"/>
          </w:tcPr>
          <w:p w14:paraId="242FB93C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414" w:type="dxa"/>
          </w:tcPr>
          <w:p w14:paraId="55E1EAC4" w14:textId="77777777" w:rsidR="004A6C62" w:rsidRDefault="004A6C62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</w:tr>
    </w:tbl>
    <w:p w14:paraId="0FEED947" w14:textId="77777777" w:rsidR="004A6C62" w:rsidRDefault="004A6C62" w:rsidP="004A6C62"/>
    <w:p w14:paraId="06253A33" w14:textId="77777777" w:rsidR="004A6C62" w:rsidRDefault="004A6C62" w:rsidP="004A6C62"/>
    <w:p w14:paraId="669C705A" w14:textId="77777777" w:rsidR="004A6C62" w:rsidRDefault="004A6C62" w:rsidP="004A6C62"/>
    <w:p w14:paraId="7B24E075" w14:textId="77777777" w:rsidR="004A6C62" w:rsidRPr="004A6C62" w:rsidRDefault="004A6C62" w:rsidP="004A6C62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458BABEE" w14:textId="77777777" w:rsidR="004A6C62" w:rsidRDefault="004A6C62" w:rsidP="004A6C62"/>
    <w:p w14:paraId="479330AE" w14:textId="77777777" w:rsidR="004A6C62" w:rsidRPr="004A6C62" w:rsidRDefault="004A6C62">
      <w:pPr>
        <w:rPr>
          <w:b/>
          <w:bCs/>
        </w:rPr>
      </w:pPr>
    </w:p>
    <w:sectPr w:rsidR="004A6C62" w:rsidRPr="004A6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EBF"/>
    <w:rsid w:val="000A5EBF"/>
    <w:rsid w:val="000F08C1"/>
    <w:rsid w:val="001E1BB4"/>
    <w:rsid w:val="002A7777"/>
    <w:rsid w:val="00472BEB"/>
    <w:rsid w:val="004A6C62"/>
    <w:rsid w:val="008514BF"/>
    <w:rsid w:val="0098490F"/>
    <w:rsid w:val="00A1046C"/>
    <w:rsid w:val="00B41C81"/>
    <w:rsid w:val="00E9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4F9267"/>
  <w15:chartTrackingRefBased/>
  <w15:docId w15:val="{09B5C757-79F2-C341-B209-02E6EA69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E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E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0A5EBF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uster</dc:creator>
  <cp:keywords/>
  <dc:description/>
  <cp:lastModifiedBy>Bianca Schuster</cp:lastModifiedBy>
  <cp:revision>2</cp:revision>
  <dcterms:created xsi:type="dcterms:W3CDTF">2024-05-09T15:34:00Z</dcterms:created>
  <dcterms:modified xsi:type="dcterms:W3CDTF">2024-05-09T15:34:00Z</dcterms:modified>
</cp:coreProperties>
</file>